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C541F" w14:textId="77777777" w:rsidR="00924680" w:rsidRPr="00BC772D" w:rsidRDefault="00924680" w:rsidP="00217D7E">
      <w:pPr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BC772D"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  <w:t>S3 Table. Conversion of ordinal variables into binary.</w:t>
      </w:r>
      <w:r w:rsidRPr="00BC772D">
        <w:rPr>
          <w:rFonts w:ascii="Times" w:hAnsi="Times"/>
          <w:color w:val="000000" w:themeColor="text1"/>
          <w:sz w:val="24"/>
          <w:szCs w:val="24"/>
          <w:lang w:val="en-US"/>
        </w:rPr>
        <w:t xml:space="preserve"> Conversion of ordinal variables into binary; (QoL) Quality of life; (PA) Physician assistant; (NP) Nurse practitioner; (CRNA) Certified registered nurse anesthetist; (RN) Registered nurse.</w:t>
      </w:r>
    </w:p>
    <w:p w14:paraId="60C40379" w14:textId="77777777" w:rsidR="00924680" w:rsidRPr="00924680" w:rsidRDefault="00924680" w:rsidP="00924680">
      <w:pPr>
        <w:rPr>
          <w:rFonts w:ascii="Times" w:hAnsi="Times"/>
          <w:color w:val="000000" w:themeColor="text1"/>
          <w:lang w:val="en-US"/>
        </w:rPr>
      </w:pPr>
    </w:p>
    <w:p w14:paraId="53A962FF" w14:textId="77777777" w:rsidR="00F269DA" w:rsidRPr="003A51E5" w:rsidRDefault="00F269DA" w:rsidP="00F269DA">
      <w:pPr>
        <w:rPr>
          <w:rFonts w:ascii="Times" w:hAnsi="Times" w:cstheme="minorHAnsi"/>
          <w:color w:val="000000" w:themeColor="text1"/>
          <w:lang w:val="en-US"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3834"/>
        <w:gridCol w:w="6002"/>
      </w:tblGrid>
      <w:tr w:rsidR="00F269DA" w:rsidRPr="003A51E5" w14:paraId="2212F071" w14:textId="77777777" w:rsidTr="00C2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7C1EE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Original ordinal variable</w:t>
            </w:r>
          </w:p>
        </w:tc>
        <w:tc>
          <w:tcPr>
            <w:tcW w:w="0" w:type="auto"/>
          </w:tcPr>
          <w:p w14:paraId="6FE79383" w14:textId="672B0BCD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 xml:space="preserve">Combined levels to </w:t>
            </w:r>
            <w:r w:rsidR="00900385">
              <w:rPr>
                <w:rFonts w:ascii="Times" w:eastAsia="Times New Roman" w:hAnsi="Times" w:cstheme="majorHAnsi"/>
                <w:color w:val="000000"/>
              </w:rPr>
              <w:t>b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>inary</w:t>
            </w:r>
          </w:p>
        </w:tc>
      </w:tr>
      <w:tr w:rsidR="00F269DA" w:rsidRPr="003A51E5" w14:paraId="754A5CE2" w14:textId="77777777" w:rsidTr="00C2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EEF99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Burnout</w:t>
            </w:r>
          </w:p>
        </w:tc>
        <w:tc>
          <w:tcPr>
            <w:tcW w:w="0" w:type="auto"/>
          </w:tcPr>
          <w:p w14:paraId="2B5AA48A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Burnout binary: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br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Strongly disagre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Burnout No</w:t>
            </w:r>
          </w:p>
          <w:p w14:paraId="4F670172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Disagre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Burnout No</w:t>
            </w:r>
          </w:p>
          <w:p w14:paraId="3DAF5EE9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Somewhat disagre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Burnout No</w:t>
            </w:r>
          </w:p>
          <w:p w14:paraId="0BD8EB16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Neither agree nor disagre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Burnout No</w:t>
            </w:r>
          </w:p>
          <w:p w14:paraId="1BBF67B0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Somewhat agre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Burnout Yes</w:t>
            </w:r>
          </w:p>
          <w:p w14:paraId="18F9835C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Agre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Burnout Yes</w:t>
            </w:r>
          </w:p>
          <w:p w14:paraId="373131A5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Strongly agre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Burnout Yes</w:t>
            </w:r>
          </w:p>
        </w:tc>
      </w:tr>
      <w:tr w:rsidR="00F269DA" w:rsidRPr="003A51E5" w14:paraId="2A853BB3" w14:textId="77777777" w:rsidTr="00C22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DA310E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Work effect on QoL</w:t>
            </w:r>
          </w:p>
        </w:tc>
        <w:tc>
          <w:tcPr>
            <w:tcW w:w="0" w:type="auto"/>
          </w:tcPr>
          <w:p w14:paraId="0D98AFBE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Much better quality of lif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ower QoL NO</w:t>
            </w:r>
          </w:p>
          <w:p w14:paraId="359AD4B4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omewhat better quality of lif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ower QoL NO</w:t>
            </w:r>
          </w:p>
          <w:p w14:paraId="0FDEDE93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ame quality of lif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ower QoL NO</w:t>
            </w:r>
          </w:p>
          <w:p w14:paraId="740D776E" w14:textId="2DE35214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omewhat worse quality of lif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ower QoL YES</w:t>
            </w:r>
          </w:p>
          <w:p w14:paraId="43ABA27C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Much worse quality of lif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ower QoL YES</w:t>
            </w:r>
          </w:p>
        </w:tc>
      </w:tr>
      <w:tr w:rsidR="00F269DA" w:rsidRPr="003A51E5" w14:paraId="47D09824" w14:textId="77777777" w:rsidTr="00C2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014E6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Change in workload</w:t>
            </w:r>
          </w:p>
        </w:tc>
        <w:tc>
          <w:tcPr>
            <w:tcW w:w="0" w:type="auto"/>
          </w:tcPr>
          <w:p w14:paraId="1F3E915A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0+ hours per week less than usu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arger workload No</w:t>
            </w:r>
          </w:p>
          <w:p w14:paraId="3E5ADC59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6-30 hours per week less than usu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arger workload No</w:t>
            </w:r>
          </w:p>
          <w:p w14:paraId="3EC41414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-15 hours per week less than usu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arger workload No</w:t>
            </w:r>
          </w:p>
          <w:p w14:paraId="034323A1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ame hours per week as usu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arger workload No</w:t>
            </w:r>
          </w:p>
          <w:p w14:paraId="41BA7B3B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-15 hours per week more than usu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arger workload Yes</w:t>
            </w:r>
          </w:p>
          <w:p w14:paraId="2A165291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6-30 hours per week more than usu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arger workload Yes</w:t>
            </w:r>
          </w:p>
          <w:p w14:paraId="356A3DC6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0+ hours per week more than usu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Larger workload Yes</w:t>
            </w:r>
          </w:p>
        </w:tc>
      </w:tr>
      <w:tr w:rsidR="00F269DA" w:rsidRPr="003A51E5" w14:paraId="18E68C80" w14:textId="77777777" w:rsidTr="00C22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9744C" w14:textId="79709282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 xml:space="preserve">Work effect on </w:t>
            </w:r>
            <w:r w:rsidR="00900385">
              <w:rPr>
                <w:rFonts w:ascii="Times" w:eastAsia="Times New Roman" w:hAnsi="Times" w:cstheme="majorHAnsi"/>
                <w:color w:val="000000"/>
              </w:rPr>
              <w:t>h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>ousehold activities</w:t>
            </w:r>
          </w:p>
        </w:tc>
        <w:tc>
          <w:tcPr>
            <w:tcW w:w="0" w:type="auto"/>
          </w:tcPr>
          <w:p w14:paraId="709F4B91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Not at al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NO</w:t>
            </w:r>
          </w:p>
          <w:p w14:paraId="2A22F037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To a small extent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NO</w:t>
            </w:r>
          </w:p>
          <w:p w14:paraId="19662F3F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To some extent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YES</w:t>
            </w:r>
          </w:p>
          <w:p w14:paraId="002F3F62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To a moderate extent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YES</w:t>
            </w:r>
          </w:p>
          <w:p w14:paraId="2F9F4E9F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To a great extent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YES</w:t>
            </w:r>
          </w:p>
          <w:p w14:paraId="0D97F033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To a very great extent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YES</w:t>
            </w:r>
          </w:p>
        </w:tc>
      </w:tr>
      <w:tr w:rsidR="00F269DA" w:rsidRPr="003A51E5" w14:paraId="3639299D" w14:textId="77777777" w:rsidTr="00C2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A8D846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b w:val="0"/>
                <w:bCs w:val="0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Number of COVID-19 exposures</w:t>
            </w:r>
          </w:p>
        </w:tc>
        <w:tc>
          <w:tcPr>
            <w:tcW w:w="0" w:type="auto"/>
          </w:tcPr>
          <w:p w14:paraId="6B7DE419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Exposed NO</w:t>
            </w:r>
          </w:p>
          <w:p w14:paraId="57A477C9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-10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Exposed YES</w:t>
            </w:r>
          </w:p>
          <w:p w14:paraId="5B9438A7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1-100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Exposed YES</w:t>
            </w:r>
          </w:p>
          <w:p w14:paraId="604E4851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01 or more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Exposed YES</w:t>
            </w:r>
          </w:p>
        </w:tc>
      </w:tr>
      <w:tr w:rsidR="00F269DA" w:rsidRPr="003A51E5" w14:paraId="76AD6585" w14:textId="77777777" w:rsidTr="00C22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E2BE0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b w:val="0"/>
                <w:bCs w:val="0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Difficulty getting tested for COVID-19</w:t>
            </w:r>
          </w:p>
        </w:tc>
        <w:tc>
          <w:tcPr>
            <w:tcW w:w="0" w:type="auto"/>
          </w:tcPr>
          <w:p w14:paraId="36E600EC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Very difficult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proofErr w:type="spellStart"/>
            <w:r w:rsidRPr="003A51E5">
              <w:rPr>
                <w:rFonts w:ascii="Times" w:eastAsia="Times New Roman" w:hAnsi="Times" w:cstheme="majorHAnsi"/>
                <w:color w:val="000000"/>
              </w:rPr>
              <w:t>Difficult</w:t>
            </w:r>
            <w:proofErr w:type="spellEnd"/>
            <w:r w:rsidRPr="003A51E5">
              <w:rPr>
                <w:rFonts w:ascii="Times" w:eastAsia="Times New Roman" w:hAnsi="Times" w:cstheme="majorHAnsi"/>
                <w:color w:val="000000"/>
              </w:rPr>
              <w:t xml:space="preserve"> YES</w:t>
            </w:r>
          </w:p>
          <w:p w14:paraId="30BE41B1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Difficult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proofErr w:type="spellStart"/>
            <w:r w:rsidRPr="003A51E5">
              <w:rPr>
                <w:rFonts w:ascii="Times" w:eastAsia="Times New Roman" w:hAnsi="Times" w:cstheme="majorHAnsi"/>
                <w:color w:val="000000"/>
              </w:rPr>
              <w:t>Difficult</w:t>
            </w:r>
            <w:proofErr w:type="spellEnd"/>
            <w:r w:rsidRPr="003A51E5">
              <w:rPr>
                <w:rFonts w:ascii="Times" w:eastAsia="Times New Roman" w:hAnsi="Times" w:cstheme="majorHAnsi"/>
                <w:color w:val="000000"/>
              </w:rPr>
              <w:t xml:space="preserve"> YES</w:t>
            </w:r>
          </w:p>
          <w:p w14:paraId="0DEAE29E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Neutral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Difficult NO</w:t>
            </w:r>
          </w:p>
          <w:p w14:paraId="07048D89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Easy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Difficult NO</w:t>
            </w:r>
          </w:p>
          <w:p w14:paraId="54B674D8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Very easy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Difficult NO</w:t>
            </w:r>
          </w:p>
        </w:tc>
      </w:tr>
      <w:tr w:rsidR="00F269DA" w:rsidRPr="003A51E5" w14:paraId="130B4DBB" w14:textId="77777777" w:rsidTr="00C22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1CA476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Occupation</w:t>
            </w:r>
          </w:p>
        </w:tc>
        <w:tc>
          <w:tcPr>
            <w:tcW w:w="0" w:type="auto"/>
          </w:tcPr>
          <w:p w14:paraId="66DE3A87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“Medical Doctors”, “Resident or Fellow”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</w:t>
            </w:r>
            <w:proofErr w:type="gramStart"/>
            <w:r w:rsidRPr="003A51E5">
              <w:rPr>
                <w:rFonts w:ascii="Times" w:eastAsia="Times New Roman" w:hAnsi="Times" w:cstheme="majorHAnsi"/>
                <w:color w:val="000000"/>
              </w:rPr>
              <w:t>&gt; ”Medical</w:t>
            </w:r>
            <w:proofErr w:type="gramEnd"/>
            <w:r w:rsidRPr="003A51E5">
              <w:rPr>
                <w:rFonts w:ascii="Times" w:eastAsia="Times New Roman" w:hAnsi="Times" w:cstheme="majorHAnsi"/>
                <w:color w:val="000000"/>
              </w:rPr>
              <w:t xml:space="preserve"> Doctors”</w:t>
            </w:r>
          </w:p>
          <w:p w14:paraId="76782A07" w14:textId="04D09180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“PA, NP, CRNA, RN”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“Nurses”</w:t>
            </w:r>
          </w:p>
          <w:p w14:paraId="7AF13857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“Others”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 xml:space="preserve"> </w:t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</w:r>
            <w:r w:rsidRPr="003A51E5">
              <w:rPr>
                <w:rFonts w:ascii="Times" w:eastAsia="Times New Roman" w:hAnsi="Times" w:cstheme="majorHAnsi"/>
                <w:color w:val="000000"/>
              </w:rPr>
              <w:tab/>
              <w:t>-&gt; “Others”</w:t>
            </w:r>
          </w:p>
        </w:tc>
      </w:tr>
      <w:tr w:rsidR="00F269DA" w:rsidRPr="003A51E5" w14:paraId="65CF5031" w14:textId="77777777" w:rsidTr="00C22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B1B69B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Provenience</w:t>
            </w:r>
          </w:p>
        </w:tc>
        <w:tc>
          <w:tcPr>
            <w:tcW w:w="0" w:type="auto"/>
          </w:tcPr>
          <w:p w14:paraId="43B73093" w14:textId="77777777" w:rsidR="00F269DA" w:rsidRPr="003A51E5" w:rsidRDefault="00F269DA" w:rsidP="006C28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S, Italy, Brazil, Sweden, Others</w:t>
            </w:r>
          </w:p>
        </w:tc>
      </w:tr>
    </w:tbl>
    <w:p w14:paraId="000000D6" w14:textId="57FA3681" w:rsidR="00F269DA" w:rsidRPr="003A51E5" w:rsidRDefault="00F269DA">
      <w:p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</w:p>
    <w:p w14:paraId="317E8C2F" w14:textId="31DF47C4" w:rsidR="00F269DA" w:rsidRPr="003A51E5" w:rsidRDefault="00F269DA" w:rsidP="00924680">
      <w:pPr>
        <w:rPr>
          <w:rFonts w:ascii="Times" w:hAnsi="Times" w:cstheme="majorHAnsi"/>
          <w:sz w:val="24"/>
          <w:szCs w:val="24"/>
          <w:lang w:val="en-US"/>
        </w:rPr>
      </w:pPr>
    </w:p>
    <w:sectPr w:rsidR="00F269DA" w:rsidRPr="003A51E5">
      <w:footerReference w:type="even" r:id="rId8"/>
      <w:footerReference w:type="default" r:id="rId9"/>
      <w:pgSz w:w="12240" w:h="15840"/>
      <w:pgMar w:top="1170" w:right="630" w:bottom="1350" w:left="63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3AF83" w14:textId="77777777" w:rsidR="000E40D2" w:rsidRDefault="000E40D2">
      <w:pPr>
        <w:spacing w:line="240" w:lineRule="auto"/>
      </w:pPr>
      <w:r>
        <w:separator/>
      </w:r>
    </w:p>
  </w:endnote>
  <w:endnote w:type="continuationSeparator" w:id="0">
    <w:p w14:paraId="2BFAC406" w14:textId="77777777" w:rsidR="000E40D2" w:rsidRDefault="000E40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11223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914A3D" w14:textId="18970C34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9BD97" w14:textId="77777777" w:rsidR="00C123B6" w:rsidRDefault="00C123B6" w:rsidP="00C123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1232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70994E" w14:textId="1CF063F2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038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0000D7" w14:textId="6EA69445" w:rsidR="006C2861" w:rsidRDefault="006C2861" w:rsidP="00C123B6">
    <w:pPr>
      <w:ind w:right="360"/>
      <w:jc w:val="right"/>
      <w:rPr>
        <w:color w:val="B7B7B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6BA3CE" w14:textId="77777777" w:rsidR="000E40D2" w:rsidRDefault="000E40D2">
      <w:pPr>
        <w:spacing w:line="240" w:lineRule="auto"/>
      </w:pPr>
      <w:r>
        <w:separator/>
      </w:r>
    </w:p>
  </w:footnote>
  <w:footnote w:type="continuationSeparator" w:id="0">
    <w:p w14:paraId="649FA13E" w14:textId="77777777" w:rsidR="000E40D2" w:rsidRDefault="000E40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B1DEC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3EE77A8"/>
    <w:multiLevelType w:val="multilevel"/>
    <w:tmpl w:val="59B84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7E7FD4"/>
    <w:multiLevelType w:val="multilevel"/>
    <w:tmpl w:val="8A7E8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47159"/>
    <w:multiLevelType w:val="multilevel"/>
    <w:tmpl w:val="595CA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18774C"/>
    <w:multiLevelType w:val="multilevel"/>
    <w:tmpl w:val="EB689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BC352A"/>
    <w:multiLevelType w:val="multilevel"/>
    <w:tmpl w:val="9BD49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BD3F4E"/>
    <w:multiLevelType w:val="multilevel"/>
    <w:tmpl w:val="C3588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772BDA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655723A"/>
    <w:multiLevelType w:val="multilevel"/>
    <w:tmpl w:val="E4C62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A4B6A53"/>
    <w:multiLevelType w:val="multilevel"/>
    <w:tmpl w:val="6C94E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1"/>
  </w:num>
  <w:num w:numId="5">
    <w:abstractNumId w:val="9"/>
    <w:lvlOverride w:ilvl="1">
      <w:lvl w:ilvl="1">
        <w:numFmt w:val="lowerLetter"/>
        <w:lvlText w:val="%2."/>
        <w:lvlJc w:val="left"/>
      </w:lvl>
    </w:lvlOverride>
  </w:num>
  <w:num w:numId="6">
    <w:abstractNumId w:val="2"/>
  </w:num>
  <w:num w:numId="7">
    <w:abstractNumId w:val="2"/>
    <w:lvlOverride w:ilvl="1">
      <w:lvl w:ilvl="1">
        <w:numFmt w:val="lowerLetter"/>
        <w:lvlText w:val="%2."/>
        <w:lvlJc w:val="left"/>
      </w:lvl>
    </w:lvlOverride>
  </w:num>
  <w:num w:numId="8">
    <w:abstractNumId w:val="4"/>
  </w:num>
  <w:num w:numId="9">
    <w:abstractNumId w:val="4"/>
    <w:lvlOverride w:ilvl="1">
      <w:lvl w:ilvl="1">
        <w:numFmt w:val="lowerLetter"/>
        <w:lvlText w:val="%2."/>
        <w:lvlJc w:val="left"/>
      </w:lvl>
    </w:lvlOverride>
  </w:num>
  <w:num w:numId="10">
    <w:abstractNumId w:val="3"/>
  </w:num>
  <w:num w:numId="11">
    <w:abstractNumId w:val="3"/>
    <w:lvlOverride w:ilvl="1">
      <w:lvl w:ilvl="1">
        <w:numFmt w:val="lowerLetter"/>
        <w:lvlText w:val="%2."/>
        <w:lvlJc w:val="left"/>
      </w:lvl>
    </w:lvlOverride>
  </w:num>
  <w:num w:numId="12">
    <w:abstractNumId w:val="6"/>
  </w:num>
  <w:num w:numId="13">
    <w:abstractNumId w:val="6"/>
    <w:lvlOverride w:ilvl="1">
      <w:lvl w:ilvl="1">
        <w:numFmt w:val="lowerLetter"/>
        <w:lvlText w:val="%2."/>
        <w:lvlJc w:val="left"/>
      </w:lvl>
    </w:lvlOverride>
  </w:num>
  <w:num w:numId="14">
    <w:abstractNumId w:val="5"/>
  </w:num>
  <w:num w:numId="15">
    <w:abstractNumId w:val="5"/>
    <w:lvlOverride w:ilvl="1">
      <w:lvl w:ilvl="1">
        <w:numFmt w:val="lowerLetter"/>
        <w:lvlText w:val="%2."/>
        <w:lvlJc w:val="left"/>
      </w:lvl>
    </w:lvlOverride>
  </w:num>
  <w:num w:numId="16">
    <w:abstractNumId w:val="5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2E8"/>
    <w:rsid w:val="00011359"/>
    <w:rsid w:val="000A42E8"/>
    <w:rsid w:val="000D1582"/>
    <w:rsid w:val="000D386F"/>
    <w:rsid w:val="000E40D2"/>
    <w:rsid w:val="0013737D"/>
    <w:rsid w:val="001859C4"/>
    <w:rsid w:val="001B5D00"/>
    <w:rsid w:val="00217D7E"/>
    <w:rsid w:val="00222FB0"/>
    <w:rsid w:val="00270266"/>
    <w:rsid w:val="00326705"/>
    <w:rsid w:val="0036783B"/>
    <w:rsid w:val="003A51E5"/>
    <w:rsid w:val="003A78BA"/>
    <w:rsid w:val="003A7DB1"/>
    <w:rsid w:val="0045632B"/>
    <w:rsid w:val="00475143"/>
    <w:rsid w:val="004A04EC"/>
    <w:rsid w:val="005A0E20"/>
    <w:rsid w:val="005A7135"/>
    <w:rsid w:val="00612C37"/>
    <w:rsid w:val="00635192"/>
    <w:rsid w:val="00650908"/>
    <w:rsid w:val="00652D56"/>
    <w:rsid w:val="00671B33"/>
    <w:rsid w:val="00675B52"/>
    <w:rsid w:val="006C2861"/>
    <w:rsid w:val="00702C05"/>
    <w:rsid w:val="00715050"/>
    <w:rsid w:val="00752892"/>
    <w:rsid w:val="007B561C"/>
    <w:rsid w:val="00841763"/>
    <w:rsid w:val="00851C64"/>
    <w:rsid w:val="00866E71"/>
    <w:rsid w:val="00884B73"/>
    <w:rsid w:val="00891329"/>
    <w:rsid w:val="008965A6"/>
    <w:rsid w:val="00900385"/>
    <w:rsid w:val="00924680"/>
    <w:rsid w:val="00976BF5"/>
    <w:rsid w:val="00A30442"/>
    <w:rsid w:val="00A5616A"/>
    <w:rsid w:val="00A74D79"/>
    <w:rsid w:val="00AE5902"/>
    <w:rsid w:val="00BC21CC"/>
    <w:rsid w:val="00BC772D"/>
    <w:rsid w:val="00BF089E"/>
    <w:rsid w:val="00C123B6"/>
    <w:rsid w:val="00C22FF7"/>
    <w:rsid w:val="00C30DB5"/>
    <w:rsid w:val="00CB177F"/>
    <w:rsid w:val="00D55BD1"/>
    <w:rsid w:val="00D620A4"/>
    <w:rsid w:val="00DE6C37"/>
    <w:rsid w:val="00E30051"/>
    <w:rsid w:val="00F2017E"/>
    <w:rsid w:val="00F25305"/>
    <w:rsid w:val="00F269DA"/>
    <w:rsid w:val="00FA369A"/>
    <w:rsid w:val="00FA4882"/>
    <w:rsid w:val="00FD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E2045"/>
  <w15:docId w15:val="{196558F9-582A-674F-A457-EDC6F20F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8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6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51"/>
  </w:style>
  <w:style w:type="paragraph" w:styleId="Footer">
    <w:name w:val="footer"/>
    <w:basedOn w:val="Normal"/>
    <w:link w:val="Foot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51"/>
  </w:style>
  <w:style w:type="character" w:styleId="CommentReference">
    <w:name w:val="annotation reference"/>
    <w:basedOn w:val="DefaultParagraphFont"/>
    <w:uiPriority w:val="99"/>
    <w:semiHidden/>
    <w:unhideWhenUsed/>
    <w:rsid w:val="00456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3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5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0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A04EC"/>
    <w:rPr>
      <w:color w:val="0000FF"/>
      <w:u w:val="single"/>
    </w:rPr>
  </w:style>
  <w:style w:type="table" w:styleId="GridTable2-Accent1">
    <w:name w:val="Grid Table 2 Accent 1"/>
    <w:basedOn w:val="TableNormal"/>
    <w:uiPriority w:val="47"/>
    <w:rsid w:val="00F269DA"/>
    <w:pPr>
      <w:spacing w:line="240" w:lineRule="auto"/>
    </w:pPr>
    <w:rPr>
      <w:rFonts w:asciiTheme="minorHAnsi" w:eastAsiaTheme="minorEastAsia" w:hAnsiTheme="minorHAnsi" w:cstheme="minorBidi"/>
      <w:lang w:val="en-US" w:eastAsia="zh-CN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F269DA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123B6"/>
  </w:style>
  <w:style w:type="paragraph" w:styleId="Revision">
    <w:name w:val="Revision"/>
    <w:hidden/>
    <w:uiPriority w:val="99"/>
    <w:semiHidden/>
    <w:rsid w:val="0090038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7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7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6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8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7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9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0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14E2D9-1155-D344-85B4-496A2F94D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gantini, Luca Alfredo</cp:lastModifiedBy>
  <cp:revision>2</cp:revision>
  <dcterms:created xsi:type="dcterms:W3CDTF">2020-07-24T01:59:00Z</dcterms:created>
  <dcterms:modified xsi:type="dcterms:W3CDTF">2020-07-24T01:59:00Z</dcterms:modified>
</cp:coreProperties>
</file>